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365D3" w14:textId="78628903" w:rsidR="00AB3E35" w:rsidRPr="000A2542" w:rsidRDefault="00472EA4" w:rsidP="00AB3E35">
      <w:pPr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iCs/>
          <w:sz w:val="22"/>
          <w:szCs w:val="22"/>
        </w:rPr>
        <w:t>Supporting</w:t>
      </w:r>
      <w:r w:rsidR="00C95E8A">
        <w:rPr>
          <w:rFonts w:ascii="Times New Roman" w:hAnsi="Times New Roman" w:cs="Times New Roman"/>
          <w:iCs/>
          <w:sz w:val="22"/>
          <w:szCs w:val="22"/>
        </w:rPr>
        <w:t xml:space="preserve"> Information S2 Table</w:t>
      </w:r>
      <w:r w:rsidR="00AB3E35" w:rsidRPr="00391809">
        <w:rPr>
          <w:rFonts w:ascii="Times New Roman" w:hAnsi="Times New Roman" w:cs="Times New Roman"/>
          <w:iCs/>
          <w:sz w:val="22"/>
          <w:szCs w:val="22"/>
        </w:rPr>
        <w:t xml:space="preserve">. The </w:t>
      </w:r>
      <w:r w:rsidR="00777E4F">
        <w:rPr>
          <w:rFonts w:ascii="Times New Roman" w:hAnsi="Times New Roman" w:cs="Times New Roman"/>
          <w:iCs/>
          <w:sz w:val="22"/>
          <w:szCs w:val="22"/>
        </w:rPr>
        <w:t xml:space="preserve">common </w:t>
      </w:r>
      <w:r w:rsidR="00AB3E35" w:rsidRPr="00391809">
        <w:rPr>
          <w:rFonts w:ascii="Times New Roman" w:hAnsi="Times New Roman" w:cs="Times New Roman"/>
          <w:iCs/>
          <w:sz w:val="22"/>
          <w:szCs w:val="22"/>
        </w:rPr>
        <w:t xml:space="preserve">name </w:t>
      </w:r>
      <w:r w:rsidR="00777E4F">
        <w:rPr>
          <w:rFonts w:ascii="Times New Roman" w:hAnsi="Times New Roman" w:cs="Times New Roman"/>
          <w:iCs/>
          <w:sz w:val="22"/>
          <w:szCs w:val="22"/>
        </w:rPr>
        <w:t xml:space="preserve">and scientific name </w:t>
      </w:r>
      <w:r w:rsidR="00AB3E35" w:rsidRPr="00391809">
        <w:rPr>
          <w:rFonts w:ascii="Times New Roman" w:hAnsi="Times New Roman" w:cs="Times New Roman"/>
          <w:iCs/>
          <w:sz w:val="22"/>
          <w:szCs w:val="22"/>
        </w:rPr>
        <w:t>of each species and its grouping by secondary and tertiary clustering for data analysis and interpretation.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4135"/>
        <w:gridCol w:w="2880"/>
        <w:gridCol w:w="2645"/>
      </w:tblGrid>
      <w:tr w:rsidR="00AB3E35" w:rsidRPr="000D586C" w14:paraId="6C146AC3" w14:textId="77777777" w:rsidTr="00777E4F">
        <w:trPr>
          <w:trHeight w:val="35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560BD2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mary Tier Prey Name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04BA9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condary Tier Prey Name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35A1A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rtiary Tier Prey Name</w:t>
            </w:r>
          </w:p>
        </w:tc>
      </w:tr>
      <w:tr w:rsidR="00AB3E35" w:rsidRPr="000D586C" w14:paraId="69D66315" w14:textId="77777777" w:rsidTr="00777E4F">
        <w:trPr>
          <w:trHeight w:val="320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72C627" w14:textId="679F2683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Yak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s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unnien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650BA71" w14:textId="57993310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0D67C7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Yak</w:t>
            </w:r>
          </w:p>
        </w:tc>
        <w:tc>
          <w:tcPr>
            <w:tcW w:w="2645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31842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stock</w:t>
            </w:r>
          </w:p>
        </w:tc>
      </w:tr>
      <w:tr w:rsidR="00AB3E35" w:rsidRPr="000D586C" w14:paraId="135F4315" w14:textId="77777777" w:rsidTr="00777E4F">
        <w:trPr>
          <w:trHeight w:val="386"/>
        </w:trPr>
        <w:tc>
          <w:tcPr>
            <w:tcW w:w="4135" w:type="dxa"/>
            <w:tcBorders>
              <w:top w:val="dotDash" w:sz="4" w:space="0" w:color="000000"/>
              <w:left w:val="single" w:sz="4" w:space="0" w:color="000000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2FF5F7" w14:textId="4BB491AB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Camel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B7C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elus bactrianus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0A404ED" w14:textId="35D49216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dotDash" w:sz="4" w:space="0" w:color="000000"/>
              <w:left w:val="nil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5DF24F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Camel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257DFE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6B43CB68" w14:textId="77777777" w:rsidTr="00777E4F">
        <w:trPr>
          <w:trHeight w:val="320"/>
        </w:trPr>
        <w:tc>
          <w:tcPr>
            <w:tcW w:w="4135" w:type="dxa"/>
            <w:tcBorders>
              <w:top w:val="nil"/>
              <w:left w:val="single" w:sz="4" w:space="0" w:color="000000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7BDF86" w14:textId="7D8E716F" w:rsidR="00AB3E35" w:rsidRPr="00777E4F" w:rsidRDefault="00AB3E35" w:rsidP="00777E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Goat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pra aegagrus </w:t>
            </w:r>
            <w:proofErr w:type="spellStart"/>
            <w:r w:rsidR="00777E4F" w:rsidRPr="00777E4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cus</w:t>
            </w:r>
            <w:proofErr w:type="spellEnd"/>
            <w:r w:rsidR="00777E4F" w:rsidRPr="00777E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89D2CE2" w14:textId="61130753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CFB30A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Goat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1477C6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158B68EE" w14:textId="77777777" w:rsidTr="00777E4F">
        <w:trPr>
          <w:trHeight w:val="377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061810" w14:textId="52B4CFA3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Sheep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vis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ie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2DF44E0" w14:textId="364F2126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621506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estic Sheep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CD643D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7151AF9C" w14:textId="77777777" w:rsidTr="00777E4F">
        <w:trPr>
          <w:trHeight w:val="32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5F72B6" w14:textId="1C3FB2A3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e Sheep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i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yaur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045341A" w14:textId="64F4C28C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EC816B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e Sheep</w:t>
            </w:r>
          </w:p>
        </w:tc>
        <w:tc>
          <w:tcPr>
            <w:tcW w:w="2645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DB3A6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d Ungulates</w:t>
            </w:r>
          </w:p>
        </w:tc>
      </w:tr>
      <w:tr w:rsidR="00AB3E35" w:rsidRPr="000D586C" w14:paraId="28E40490" w14:textId="77777777" w:rsidTr="00777E4F">
        <w:trPr>
          <w:trHeight w:val="440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A21A14" w14:textId="449B7E0E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-lipped Deer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 xml:space="preserve">Cervus </w:t>
            </w:r>
            <w:proofErr w:type="spellStart"/>
            <w:r w:rsidR="00777E4F" w:rsidRPr="00777E4F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albirostri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5CAD860" w14:textId="287F7B6A" w:rsidR="00777E4F" w:rsidRPr="00777E4F" w:rsidRDefault="00777E4F" w:rsidP="00777E4F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DBB983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-lipped Deer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899E0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095F6828" w14:textId="77777777" w:rsidTr="00777E4F">
        <w:trPr>
          <w:trHeight w:val="305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084CDC" w14:textId="01B62AFB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etan Fox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ulpes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ilata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E8FC827" w14:textId="3659A799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FE50B6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etan Fox</w:t>
            </w:r>
          </w:p>
        </w:tc>
        <w:tc>
          <w:tcPr>
            <w:tcW w:w="2645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B606F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nivores</w:t>
            </w:r>
          </w:p>
        </w:tc>
      </w:tr>
      <w:tr w:rsidR="00AB3E35" w:rsidRPr="000D586C" w14:paraId="540A0E06" w14:textId="77777777" w:rsidTr="00777E4F">
        <w:trPr>
          <w:trHeight w:val="320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98BD0C" w14:textId="46A6A289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Fox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lpes vulpes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C2B743D" w14:textId="4782F221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171A5C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Fox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5AF8DE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2370CA7E" w14:textId="77777777" w:rsidTr="00777E4F">
        <w:trPr>
          <w:trHeight w:val="32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077395" w14:textId="6E3371EE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malayan Marmot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rmota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malayana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0C8F0EC" w14:textId="57C2DA01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CF410F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malayan Marmot</w:t>
            </w:r>
          </w:p>
        </w:tc>
        <w:tc>
          <w:tcPr>
            <w:tcW w:w="2645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FC68C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 Mammals</w:t>
            </w:r>
          </w:p>
        </w:tc>
      </w:tr>
      <w:tr w:rsidR="00AB3E35" w:rsidRPr="000D586C" w14:paraId="16F0C637" w14:textId="77777777" w:rsidTr="00777E4F">
        <w:trPr>
          <w:trHeight w:val="422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5C5F53" w14:textId="16FC7579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lly Hare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pus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iostolu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9151140" w14:textId="66CED628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43970B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lly Hare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6762F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1F3499FA" w14:textId="77777777" w:rsidTr="00777E4F">
        <w:trPr>
          <w:trHeight w:val="323"/>
        </w:trPr>
        <w:tc>
          <w:tcPr>
            <w:tcW w:w="4135" w:type="dxa"/>
            <w:tcBorders>
              <w:top w:val="dotDash" w:sz="4" w:space="0" w:color="000000"/>
              <w:left w:val="single" w:sz="4" w:space="0" w:color="000000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CFB84C" w14:textId="5326EA6F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kor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ospalax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)</w:t>
            </w:r>
          </w:p>
          <w:p w14:paraId="2DF0D6FE" w14:textId="358CF5E6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dotDash" w:sz="4" w:space="0" w:color="000000"/>
              <w:left w:val="nil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748BCB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kor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23A318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493C48B1" w14:textId="77777777" w:rsidTr="00777E4F">
        <w:trPr>
          <w:trHeight w:val="422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8ABC55" w14:textId="758D91FF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untain Weasel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ustela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aica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003BF85" w14:textId="50502571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D737E4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untain Weasel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881937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75765968" w14:textId="77777777" w:rsidTr="00777E4F">
        <w:trPr>
          <w:trHeight w:val="320"/>
        </w:trPr>
        <w:tc>
          <w:tcPr>
            <w:tcW w:w="4135" w:type="dxa"/>
            <w:tcBorders>
              <w:top w:val="dotDash" w:sz="4" w:space="0" w:color="000000"/>
              <w:left w:val="single" w:sz="4" w:space="0" w:color="000000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977B88" w14:textId="727B0C23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ka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chotona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rzoniae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F4EE265" w14:textId="77777777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28BD95DA" w14:textId="202CB2D0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dotDash" w:sz="4" w:space="0" w:color="000000"/>
              <w:left w:val="nil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2AA716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ka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58B721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0940E512" w14:textId="77777777" w:rsidTr="00777E4F">
        <w:trPr>
          <w:trHeight w:val="440"/>
        </w:trPr>
        <w:tc>
          <w:tcPr>
            <w:tcW w:w="4135" w:type="dxa"/>
            <w:tcBorders>
              <w:top w:val="nil"/>
              <w:left w:val="single" w:sz="4" w:space="0" w:color="000000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8A13F6" w14:textId="1AEC335C" w:rsidR="00424158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-tailed Dwarf Hamster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icetulu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caudatu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8938011" w14:textId="77777777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5850E49D" w14:textId="512DC923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5F425D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-tailed Dwarf Hamster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81AFC6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750C4DEC" w14:textId="77777777" w:rsidTr="00777E4F">
        <w:trPr>
          <w:trHeight w:val="350"/>
        </w:trPr>
        <w:tc>
          <w:tcPr>
            <w:tcW w:w="413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390D2A" w14:textId="3EECBBC4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rrow Headed Vole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icrotus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egali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9A0A87A" w14:textId="43D09B7E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FFFFFF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6C07FE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le species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7B738B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79FE0FAF" w14:textId="77777777" w:rsidTr="00777E4F">
        <w:trPr>
          <w:trHeight w:val="341"/>
        </w:trPr>
        <w:tc>
          <w:tcPr>
            <w:tcW w:w="413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903674" w14:textId="3A328388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 Red-Backed Vole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ode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ocanu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41639F0" w14:textId="13B6E2EA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880" w:type="dxa"/>
            <w:vMerge/>
            <w:tcBorders>
              <w:top w:val="nil"/>
              <w:left w:val="single" w:sz="4" w:space="0" w:color="FFFFFF"/>
              <w:bottom w:val="dotDash" w:sz="4" w:space="0" w:color="000000"/>
              <w:right w:val="single" w:sz="4" w:space="0" w:color="FFFFFF"/>
            </w:tcBorders>
            <w:vAlign w:val="center"/>
            <w:hideMark/>
          </w:tcPr>
          <w:p w14:paraId="13B998E9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2BEBB3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6A93A2A6" w14:textId="77777777" w:rsidTr="00777E4F">
        <w:trPr>
          <w:trHeight w:val="278"/>
        </w:trPr>
        <w:tc>
          <w:tcPr>
            <w:tcW w:w="413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2C007F" w14:textId="7AA58028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ese Scrub Vole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don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rene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2ACAEBA" w14:textId="314ABDFA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880" w:type="dxa"/>
            <w:vMerge/>
            <w:tcBorders>
              <w:top w:val="nil"/>
              <w:left w:val="single" w:sz="4" w:space="0" w:color="FFFFFF"/>
              <w:bottom w:val="dotDash" w:sz="4" w:space="0" w:color="000000"/>
              <w:right w:val="single" w:sz="4" w:space="0" w:color="FFFFFF"/>
            </w:tcBorders>
            <w:vAlign w:val="center"/>
            <w:hideMark/>
          </w:tcPr>
          <w:p w14:paraId="55B7DCAD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99C127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589812E2" w14:textId="77777777" w:rsidTr="00777E4F">
        <w:trPr>
          <w:trHeight w:val="350"/>
        </w:trPr>
        <w:tc>
          <w:tcPr>
            <w:tcW w:w="4135" w:type="dxa"/>
            <w:tcBorders>
              <w:top w:val="nil"/>
              <w:left w:val="single" w:sz="4" w:space="0" w:color="000000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7DCBDF" w14:textId="4C15C7F9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kkim Vole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don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kimensi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CD39DF6" w14:textId="57092B23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vMerge/>
            <w:tcBorders>
              <w:top w:val="nil"/>
              <w:left w:val="single" w:sz="4" w:space="0" w:color="FFFFFF"/>
              <w:bottom w:val="dotDash" w:sz="4" w:space="0" w:color="000000"/>
              <w:right w:val="single" w:sz="4" w:space="0" w:color="FFFFFF"/>
            </w:tcBorders>
            <w:vAlign w:val="center"/>
            <w:hideMark/>
          </w:tcPr>
          <w:p w14:paraId="1D5FB02D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F65E99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0DD48C93" w14:textId="77777777" w:rsidTr="00777E4F">
        <w:trPr>
          <w:trHeight w:val="320"/>
        </w:trPr>
        <w:tc>
          <w:tcPr>
            <w:tcW w:w="41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2EF2E0" w14:textId="589E4DA6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on Shrew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rex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)</w:t>
            </w:r>
          </w:p>
          <w:p w14:paraId="5D195951" w14:textId="2B48C647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8463E0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on Shrew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F84DFB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54F6B52F" w14:textId="77777777" w:rsidTr="00777E4F">
        <w:trPr>
          <w:trHeight w:val="278"/>
        </w:trPr>
        <w:tc>
          <w:tcPr>
            <w:tcW w:w="413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527C64" w14:textId="0B83C161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land Buzzard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uteo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ilasiu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E219694" w14:textId="0A955261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FFFFFF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9A87ED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s of Prey</w:t>
            </w:r>
          </w:p>
        </w:tc>
        <w:tc>
          <w:tcPr>
            <w:tcW w:w="264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78F9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s</w:t>
            </w:r>
          </w:p>
        </w:tc>
      </w:tr>
      <w:tr w:rsidR="00AB3E35" w:rsidRPr="000D586C" w14:paraId="4D82492C" w14:textId="77777777" w:rsidTr="00777E4F">
        <w:trPr>
          <w:trHeight w:val="320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CCF00E" w14:textId="0D90EA93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lcon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co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)</w:t>
            </w:r>
          </w:p>
          <w:p w14:paraId="1791A5EB" w14:textId="5EDABF8A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vMerge/>
            <w:tcBorders>
              <w:top w:val="nil"/>
              <w:left w:val="single" w:sz="4" w:space="0" w:color="FFFFFF"/>
              <w:bottom w:val="dotDash" w:sz="4" w:space="0" w:color="000000"/>
              <w:right w:val="single" w:sz="4" w:space="0" w:color="FFFFFF"/>
            </w:tcBorders>
            <w:vAlign w:val="center"/>
            <w:hideMark/>
          </w:tcPr>
          <w:p w14:paraId="4996D3AE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45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3939A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2A15FF9A" w14:textId="77777777" w:rsidTr="00777E4F">
        <w:trPr>
          <w:trHeight w:val="320"/>
        </w:trPr>
        <w:tc>
          <w:tcPr>
            <w:tcW w:w="4135" w:type="dxa"/>
            <w:tcBorders>
              <w:top w:val="dotDash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68F320" w14:textId="26E07FBB" w:rsid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on Raven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vus corax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A3DE8BD" w14:textId="3BB095A6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FFFFFF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1666A3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hing Birds</w:t>
            </w:r>
          </w:p>
        </w:tc>
        <w:tc>
          <w:tcPr>
            <w:tcW w:w="2645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C5C18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352D8C2C" w14:textId="77777777" w:rsidTr="00777E4F">
        <w:trPr>
          <w:trHeight w:val="320"/>
        </w:trPr>
        <w:tc>
          <w:tcPr>
            <w:tcW w:w="4135" w:type="dxa"/>
            <w:tcBorders>
              <w:top w:val="nil"/>
              <w:left w:val="single" w:sz="4" w:space="0" w:color="000000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E3E841" w14:textId="3870D7EB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own Accentor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ella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lvescen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8FB8C97" w14:textId="6DE77931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vMerge/>
            <w:tcBorders>
              <w:top w:val="nil"/>
              <w:left w:val="single" w:sz="4" w:space="0" w:color="FFFFFF"/>
              <w:bottom w:val="dotDash" w:sz="4" w:space="0" w:color="000000"/>
              <w:right w:val="single" w:sz="4" w:space="0" w:color="FFFFFF"/>
            </w:tcBorders>
            <w:vAlign w:val="center"/>
            <w:hideMark/>
          </w:tcPr>
          <w:p w14:paraId="554D47EF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45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CD75D1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02534134" w14:textId="77777777" w:rsidTr="00777E4F">
        <w:trPr>
          <w:trHeight w:val="320"/>
        </w:trPr>
        <w:tc>
          <w:tcPr>
            <w:tcW w:w="4135" w:type="dxa"/>
            <w:tcBorders>
              <w:top w:val="single" w:sz="4" w:space="0" w:color="FFFFFF"/>
              <w:left w:val="single" w:sz="4" w:space="0" w:color="000000"/>
              <w:bottom w:val="dotDash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79DB77" w14:textId="73D723C7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e Bunting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eriza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cephalo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F674522" w14:textId="68B15DDB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vMerge/>
            <w:tcBorders>
              <w:top w:val="nil"/>
              <w:left w:val="single" w:sz="4" w:space="0" w:color="FFFFFF"/>
              <w:bottom w:val="dotDash" w:sz="4" w:space="0" w:color="000000"/>
              <w:right w:val="single" w:sz="4" w:space="0" w:color="FFFFFF"/>
            </w:tcBorders>
            <w:vAlign w:val="center"/>
            <w:hideMark/>
          </w:tcPr>
          <w:p w14:paraId="27D3F854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45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A733A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5345C9EE" w14:textId="77777777" w:rsidTr="00777E4F">
        <w:trPr>
          <w:trHeight w:val="320"/>
        </w:trPr>
        <w:tc>
          <w:tcPr>
            <w:tcW w:w="413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0875E3" w14:textId="5C182F6E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wcock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ogallu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malayensi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EF92628" w14:textId="0C202674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39A433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nd Feeding Birds</w:t>
            </w:r>
          </w:p>
        </w:tc>
        <w:tc>
          <w:tcPr>
            <w:tcW w:w="2645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D16F1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7C44EF51" w14:textId="77777777" w:rsidTr="00777E4F">
        <w:trPr>
          <w:trHeight w:val="320"/>
        </w:trPr>
        <w:tc>
          <w:tcPr>
            <w:tcW w:w="41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FB687C" w14:textId="1F847B09" w:rsidR="00AB3E35" w:rsidRPr="00777E4F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ukar Partridge</w:t>
            </w:r>
            <w:r w:rsidR="00777E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ectoris</w:t>
            </w:r>
            <w:proofErr w:type="spellEnd"/>
            <w:r w:rsidR="00777E4F" w:rsidRPr="00777E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hukar</w:t>
            </w:r>
            <w:r w:rsidR="00777E4F" w:rsidRPr="00777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7609A03" w14:textId="4BF1885A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00123CF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45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770F4" w14:textId="77777777" w:rsidR="00AB3E35" w:rsidRPr="000D586C" w:rsidRDefault="00AB3E35" w:rsidP="00C268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3E35" w:rsidRPr="000D586C" w14:paraId="69F1894D" w14:textId="77777777" w:rsidTr="00777E4F">
        <w:trPr>
          <w:trHeight w:val="320"/>
        </w:trPr>
        <w:tc>
          <w:tcPr>
            <w:tcW w:w="41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CA54B3" w14:textId="77777777" w:rsidR="00AB3E35" w:rsidRDefault="00AB3E35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  <w:p w14:paraId="7B9DFCD8" w14:textId="48D8448B" w:rsidR="00777E4F" w:rsidRPr="00777E4F" w:rsidRDefault="00777E4F" w:rsidP="00777E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F9E593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92306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termined</w:t>
            </w:r>
          </w:p>
        </w:tc>
      </w:tr>
    </w:tbl>
    <w:p w14:paraId="20B21C79" w14:textId="77777777" w:rsidR="007C4669" w:rsidRDefault="00EB7C2F" w:rsidP="00524EC5"/>
    <w:sectPr w:rsidR="007C4669" w:rsidSect="00E03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23"/>
    <w:rsid w:val="00007A58"/>
    <w:rsid w:val="00030754"/>
    <w:rsid w:val="000B44FC"/>
    <w:rsid w:val="00104349"/>
    <w:rsid w:val="00160714"/>
    <w:rsid w:val="001D30FC"/>
    <w:rsid w:val="00234672"/>
    <w:rsid w:val="00351E07"/>
    <w:rsid w:val="00424158"/>
    <w:rsid w:val="00442BEF"/>
    <w:rsid w:val="004558BF"/>
    <w:rsid w:val="00472EA4"/>
    <w:rsid w:val="00524EC5"/>
    <w:rsid w:val="00572E84"/>
    <w:rsid w:val="00591BD2"/>
    <w:rsid w:val="00723B10"/>
    <w:rsid w:val="00777E4F"/>
    <w:rsid w:val="009A4756"/>
    <w:rsid w:val="00A42B23"/>
    <w:rsid w:val="00AB3E35"/>
    <w:rsid w:val="00C95E8A"/>
    <w:rsid w:val="00CC7CC3"/>
    <w:rsid w:val="00D029E4"/>
    <w:rsid w:val="00EB7C2F"/>
    <w:rsid w:val="00EB7F0A"/>
    <w:rsid w:val="00FE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81EC4"/>
  <w15:chartTrackingRefBased/>
  <w15:docId w15:val="{DA5134FC-6B9D-0F42-8681-C5711E97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9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9E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72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2</Words>
  <Characters>1307</Characters>
  <Application>Microsoft Office Word</Application>
  <DocSecurity>0</DocSecurity>
  <Lines>3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Hacker, PhD</cp:lastModifiedBy>
  <cp:revision>6</cp:revision>
  <dcterms:created xsi:type="dcterms:W3CDTF">2023-10-01T14:16:00Z</dcterms:created>
  <dcterms:modified xsi:type="dcterms:W3CDTF">2024-01-16T18:15:00Z</dcterms:modified>
</cp:coreProperties>
</file>